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940"/>
        <w:gridCol w:w="1509"/>
        <w:gridCol w:w="1560"/>
        <w:gridCol w:w="1380"/>
        <w:gridCol w:w="1540"/>
        <w:gridCol w:w="1040"/>
        <w:gridCol w:w="680"/>
        <w:gridCol w:w="460"/>
      </w:tblGrid>
      <w:tr w:rsidR="00120388" w:rsidRPr="00120388" w14:paraId="306D44D0" w14:textId="77777777" w:rsidTr="00780C8E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B17A" w14:textId="77777777" w:rsidR="00120388" w:rsidRPr="00780C8E" w:rsidRDefault="00120388" w:rsidP="00780C8E">
            <w:pPr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6EB6" w14:textId="1105A649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0A57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9DB8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8E2F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21A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843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8642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57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4D1138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8F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36DD" w14:textId="40D39B9D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AE66" w14:textId="77777777" w:rsidR="00120388" w:rsidRPr="00780C8E" w:rsidRDefault="00120388" w:rsidP="00780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717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08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5C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C5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AFC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4DE5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</w:tr>
      <w:tr w:rsidR="00120388" w:rsidRPr="001F08D1" w14:paraId="1C7E6C0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B50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BF35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4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4325" w14:textId="3F5FC85A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F08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Multiple Comparisons for Proportions </w:t>
            </w:r>
            <w:r w:rsidR="001F08D1" w:rsidRPr="001F08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of Genera</w:t>
            </w:r>
            <w:bookmarkStart w:id="0" w:name="_GoBack"/>
            <w:bookmarkEnd w:id="0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DC0C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B112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CAFF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8BD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20388" w:rsidRPr="001F08D1" w14:paraId="5B862B8E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1BA4" w14:textId="77777777" w:rsidR="00120388" w:rsidRPr="001F08D1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26EA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BA9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4544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177F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C27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75E9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725D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A67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20388" w:rsidRPr="00120388" w14:paraId="3F04632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422" w14:textId="77777777" w:rsidR="00120388" w:rsidRPr="001F08D1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E543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4B3" w14:textId="77777777" w:rsidR="00120388" w:rsidRPr="001F08D1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8B0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vs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84B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Di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E25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B9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_tradnl" w:eastAsia="es-ES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FFF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FB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DEFFC09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F68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774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1E2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5A7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688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187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q(0.05)=4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0D4E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A26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AFF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8E0E3CA" w14:textId="77777777" w:rsidTr="00780C8E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65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7EC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7FF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F61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44E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C0A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DBF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0C7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F4A3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</w:tr>
      <w:tr w:rsidR="00120388" w:rsidRPr="00120388" w14:paraId="68A9C9CB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764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5178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5F34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3C56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7F31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4D60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15CB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F63F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F2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97CBBA0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66E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BD4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55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Lasiogloss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D2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EA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48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B4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EAA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8C5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4FC4B49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0A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EEF6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0E7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0F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55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128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9CA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936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318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C882255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E1A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64A3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980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3EE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56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.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A8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42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F53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150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BC685BB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0D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8B6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53E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EAA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272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07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2C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1D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6D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FFC1F9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44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0785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773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990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4B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6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CE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6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2D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070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18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A5F1B76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FF3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3015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719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9CA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F0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5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EEB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5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05D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25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F7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7AAC648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842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FBC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542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28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E0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5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E2E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5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64E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86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792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4025F2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98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0840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381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1E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7B0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4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7D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4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11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547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2788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1A7D776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3CD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BBA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F9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351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D3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3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E5C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3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5C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5D2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87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5FC7CA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AD3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800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3F1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9FE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hilicol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A05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2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A0B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2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689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1F5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B78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F3F704F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3E3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5CA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FB3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FC4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Megachi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98A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1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A09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2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D3D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3E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1C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88B113E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5CF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6604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607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E49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ollete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3A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0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214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8E4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26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4E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73FD2A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312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2611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3AE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C33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allistochl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65F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7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325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7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C7E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181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6AD8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43BDF7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705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65E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90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9D1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Liphanth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4B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5C2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75E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CB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83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1ED8FF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03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5FC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758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E89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aenohalict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BE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583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140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5C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C8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D7A8E34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240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C8C" w14:textId="77777777" w:rsidR="00120388" w:rsidRPr="00780C8E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7F4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DBA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Bomb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98E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24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6D1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B47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14E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12E4B9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21D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948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50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Bomb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CE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A82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FA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AF7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B78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36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FBA3D69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3E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9FF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4F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0E3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4E6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E49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1AC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F40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7EC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863A27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D52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4F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FC5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928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3A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309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9C9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D5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351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F44224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BE0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67A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24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F38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24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81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38A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43A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CB89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99264F5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0F8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6CF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A31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42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755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7AE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DA8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A61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34F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AD28F3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AE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55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F0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C8D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26F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E6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0CC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45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A428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F7C96A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EE0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DA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3FB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33D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47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55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B7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C2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102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80F592B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8E9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DFF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89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03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FE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8CA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090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74D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B4F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1203504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820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50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7E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B9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93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E3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D50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24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CD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0549E04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C88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8FF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293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EFE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hilicol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26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ED1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D8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350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79C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FA6EAE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28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F8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D9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DFD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Megachi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2AB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DE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828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45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AF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D86425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93F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C5C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C18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E8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ollete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B5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38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727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552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F17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B02E5B8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0B9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BA5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FDA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6E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allistochl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63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A29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D7B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802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E96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954E71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7A6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312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BBC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788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Liphanth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34C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5B1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159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F6F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CCC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57FDE58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BC9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9E6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80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D3E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aenohalict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04B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9D3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5FA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E3A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609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F2513C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D1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E8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55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aenohalic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1B6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64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CE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AE1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008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FCA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0F3885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0C8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FF9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36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D8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B75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AF7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69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43D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88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3686BB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C83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EC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75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667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23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8CA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317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890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3B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7B1ACF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662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66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52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D0F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65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039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833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644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86B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170488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80C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1DD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04D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B0D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567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E0B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28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BA0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3B7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C581B45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871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58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50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C5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5C4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68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577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5D6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2AF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2347CB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F6F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85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890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332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5F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8B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3E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105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93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55A1ABF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31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C6B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0F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9B2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516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D0A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A63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A1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0C2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01B7734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DE7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37B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E0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E15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A3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4D7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D6D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19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D4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31128B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F6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6C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98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660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hilicol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CD1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2F5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E39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5A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F9F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BA293C9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EC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83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726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3E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Megachi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772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A1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125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BF0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AD3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9F4814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80A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40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89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D9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ollete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12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941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2B4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AE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62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53EF06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44F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FE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C5A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62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allistochl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95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4D0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956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63E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08BC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DD603C8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C28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61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A05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0B5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Liphanth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023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A5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3E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7B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06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7028A2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F5D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C97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48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Liphanth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48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D84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32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DF2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FA2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1EF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2AE8945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FB0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98E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991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46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D5B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1C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9D4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BE0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6F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7F0B94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F29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CA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B4D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803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4D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CF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4F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A2B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C82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DA91F8D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F8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C4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8D4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2BA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066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40E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34A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17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3188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AECD848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225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2D5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0BE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6E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233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68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3E8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82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3A9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A1654AF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0C7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21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2BB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59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D9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EA5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E1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77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8F0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9EB4819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9B4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087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336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4B3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16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914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052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944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D79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00D8C9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95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E0E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5E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DE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4F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17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DED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C26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E7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4D21D2F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FB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A0E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8EF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CB7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9FC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AA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C4C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72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2B2C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DE64F4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8AF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C98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195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7F9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hilicol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6FB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6B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CEC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0F3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AA6A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3FD407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F3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B26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C0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F0A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Megachi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82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DE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CDF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995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39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328B7ED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A5F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B8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3B1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B5E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ollete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4E3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572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A3E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816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4E9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B882A3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BF3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4D3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47D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FB0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allistochlor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78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48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08F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94C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3E2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912EAB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681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802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97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allistochlor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EA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4A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E2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BA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171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49C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D254680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71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0F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B3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A4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AB0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193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E9E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97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6779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69F3F15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898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983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60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211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9B7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6E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AF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221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9E2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7C6F4EE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FA6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E0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83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8A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96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1D4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73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43B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CB66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6E5970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FF0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0AE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0A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D4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0E2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F0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CA0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511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1A59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7CC4AC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F6E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BB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83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0EA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6D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874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D4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2A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01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72FA1AD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B3C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F1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4A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D80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59B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B58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571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6B9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767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D2E23A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9A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59F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4B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12D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A5F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97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0FB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73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6D2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8B56C6E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414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2D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83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C9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7F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EA5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1F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5CD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CF1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965FAD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D1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881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F00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466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hilicol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0C6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DB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0D7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463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CC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285E40F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3D2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EC7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6F4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5BF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Megachi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8E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669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F9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FD8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5D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F141F74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D63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A96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7A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2F9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ollete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07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7B5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24E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6E2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F63C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7AD49A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62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915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A39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ollete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5C3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EE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867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2C9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0E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4AD2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851C83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28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8E6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F27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978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5B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5BC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800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52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D3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8D7CEB0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890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6B8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D4A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67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C6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B5C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2D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F0D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949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54F007D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67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FE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EFB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C3B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CA6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93A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74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0DB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EF2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3D898A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A4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14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B2C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37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5A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A3F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E5D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6D8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C63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8A531C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F76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7E0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F14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C8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5B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98B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8A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E0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1BB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A547DA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53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9E5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E6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B90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F3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7E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F7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56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5CA2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3A9DFF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6DF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8CD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4A4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90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8A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B67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916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2A6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93B2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E16F95F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6F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5F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26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D63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435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2DE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34E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812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52C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EFC075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F5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3B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88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1AF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hilicol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737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47C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22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A9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CA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F18D66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F79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07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422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30C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Megachi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353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0AB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4F0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2C0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32F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1B0D13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929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D01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65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Megachi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A90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93E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31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7CF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946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0D9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1472598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29C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DE3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4BD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7A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D0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C4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CE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3B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86D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4563C8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30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51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9A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552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FCC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28B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1CB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640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A44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1D57ED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55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E0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231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48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F61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A9C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C6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A24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88B6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FC960D4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37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B69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12A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DB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DC3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CC5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9DE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F27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9B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0FAA749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5E5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E15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514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D5E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E5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CC5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989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01B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BFE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0C56930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EF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E4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D63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BE6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198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656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E1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B68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5E0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71DA5F6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6F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9F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AFE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872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E93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13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DD5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D92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72E6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E011AC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C85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F37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2A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337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482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093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EE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C99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6D62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8F8E78B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E7E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3B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B3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F44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hilicol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4F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3F7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8AF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09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9FCA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7D0488B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8D3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ED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6D1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Chilicol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A96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CE2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BAC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8A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DDF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382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709197E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DC2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A8D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97D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B1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83B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D5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62B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FC7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24E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3858D1E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C85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B6E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12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805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3F4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A2A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69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FB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16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B2C6A1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836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CA0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822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E59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A59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1B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E01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0C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484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A4EC309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D05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5BF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F69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3A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D4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41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59D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6F5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3B3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670474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E9E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D7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4BE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96F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12E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F3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E26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AA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132C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260A6F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69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72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04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DB9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FC3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0B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83B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9C6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147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F17BB74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4EA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EF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26F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F8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6B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154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211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A4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A76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2786B1E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422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E8E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B2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92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57B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55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846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26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B2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728ECF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3BB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787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C57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Centris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950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718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50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D1E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FF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9D5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FFDE4A6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9C1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DD3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966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6D7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5B9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30A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CF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AD8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CB3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BC7686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A0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31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383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BF8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ED4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1A0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4D9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8BE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B9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BB1A0F0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F8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70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D8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F7F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31B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25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9A0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A4E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321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6A3D2F5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CA5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2DF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86C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C01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CC0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60D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D22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D96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C3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38B0BAA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7ED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D9B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76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4CD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835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7E4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27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F2C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AA2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9B27A16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3CA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4F2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A0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52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D7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50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7BE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07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BE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45AC58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7C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3C8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FED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B5F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083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134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53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A56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6A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C3193E1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CF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72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2BE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camptopoe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EDD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ED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15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36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F5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274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214FCF0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E45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A5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4E9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FD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5C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F2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354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938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48E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C76A60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602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61C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1C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AD4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680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25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081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613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A00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92ED3C8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159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A6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06C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E2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BC1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10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B03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684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4EA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29DA3B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7B7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8B7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75B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85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782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3EE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6D7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64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3ABA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47A1EA6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D15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8D43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313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CD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DCC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63A4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2C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89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AAFA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F4BBB6B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9A5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71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C16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04A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724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FD8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179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B28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0236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49DBB36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DA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77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B81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Diadasi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8DD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76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79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99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83F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A61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F47B9F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2C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D6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5D0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F59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B1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E5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6A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F43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01DA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2FCF32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6A2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F7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114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60A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06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D87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1D4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65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9899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AF7ACA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391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FE9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4E7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C9B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BBA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389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445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642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E0C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44AB33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2AC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4D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E5F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188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F16A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69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AA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0A0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AB4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5B8492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B76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8A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32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C28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D16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2E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E53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CA1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2DF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FD7A64B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25A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376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0C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hophitulus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2FA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B79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217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3D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FE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CE3B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20B2916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649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F92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3E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339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C1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E0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865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87B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9EAC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9BBB100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33E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984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DB1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F2C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00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784C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BE9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B5E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E28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3F44BCCF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3F0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4E2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211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FB1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1D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E79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7AF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648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E43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2BA3502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33F4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00E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F2B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AE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94C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3F21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AE9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2D1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17BA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6BA187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399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06C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F1D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nthidium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CF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A6A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96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A5A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4CEB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57C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71B2848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4EB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93F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558B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7D0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477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A81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C6C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BEF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629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E732F5B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26A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907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CE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10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819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B5E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108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7B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9C4F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CC896B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99C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B2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F006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15DC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02E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949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0A1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1F20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163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DA081A5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86FC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F79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B32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Xeromelis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FF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3C7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B9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95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CC3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317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2FBEC467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6CB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15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BD0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C48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C0F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213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036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BF7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F946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3F97A6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25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188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BA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8049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4BB5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3AC3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4D2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331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0C5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78AC2070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DE37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AAF0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938D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44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Protandrena</w:t>
            </w:r>
            <w:proofErr w:type="spellEnd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0D9B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C428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0BFF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AD5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5504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4385745F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C69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581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04FE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67C6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Ruizanthe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F87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69D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043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BFDE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68FC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108C0FAC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3EC5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F8BD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372A" w14:textId="77777777" w:rsidR="00120388" w:rsidRPr="00780C8E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B31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</w:pPr>
            <w:proofErr w:type="spellStart"/>
            <w:r w:rsidRPr="00780C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 w:eastAsia="es-ES"/>
              </w:rPr>
              <w:t>Alloscirtetic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34D6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E02" w14:textId="77777777" w:rsidR="00120388" w:rsidRPr="00780C8E" w:rsidRDefault="00120388" w:rsidP="001203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FB84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≥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DA28" w14:textId="77777777" w:rsidR="00120388" w:rsidRPr="00780C8E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780C8E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1D4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55432EF3" w14:textId="77777777" w:rsidTr="00780C8E">
        <w:trPr>
          <w:trHeight w:val="3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0C8" w14:textId="77777777" w:rsidR="00120388" w:rsidRPr="00120388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0472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5072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06BF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A56E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30D9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BE0B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4ADF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FA33" w14:textId="77777777" w:rsidR="00120388" w:rsidRPr="00120388" w:rsidRDefault="00120388" w:rsidP="00120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2038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</w:tr>
      <w:tr w:rsidR="00120388" w:rsidRPr="00120388" w14:paraId="0F901774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181" w14:textId="77777777" w:rsidR="00120388" w:rsidRPr="00120388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9172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830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6DE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D3D5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5C68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D4F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95F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DDC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120388" w:rsidRPr="00120388" w14:paraId="04472513" w14:textId="77777777" w:rsidTr="00780C8E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6FDE" w14:textId="77777777" w:rsidR="00120388" w:rsidRPr="00120388" w:rsidRDefault="00120388" w:rsidP="001203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_tradnl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05D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C06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CAA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6800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A237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621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6B22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EDCF" w14:textId="77777777" w:rsidR="00120388" w:rsidRPr="00120388" w:rsidRDefault="00120388" w:rsidP="0012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</w:tbl>
    <w:p w14:paraId="7C5B90E8" w14:textId="77777777" w:rsidR="00120388" w:rsidRDefault="00120388" w:rsidP="00091F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FD30D97" w14:textId="77777777" w:rsidR="00120388" w:rsidRDefault="00120388" w:rsidP="00091F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1203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31F5"/>
    <w:rsid w:val="00091FD7"/>
    <w:rsid w:val="00120388"/>
    <w:rsid w:val="001D3E48"/>
    <w:rsid w:val="001F08D1"/>
    <w:rsid w:val="006031F5"/>
    <w:rsid w:val="00780C8E"/>
    <w:rsid w:val="00944CBC"/>
    <w:rsid w:val="00952986"/>
    <w:rsid w:val="00A418BF"/>
    <w:rsid w:val="00BA2C0D"/>
    <w:rsid w:val="00C64BC9"/>
    <w:rsid w:val="00CA020D"/>
    <w:rsid w:val="00E22B36"/>
    <w:rsid w:val="00E604E7"/>
    <w:rsid w:val="00EE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C0E6E2"/>
  <w15:docId w15:val="{60FEAAD1-07F5-411B-8F3B-1177BC2E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8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418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18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18BF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A418B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41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18BF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12038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20388"/>
    <w:rPr>
      <w:color w:val="800080"/>
      <w:u w:val="single"/>
    </w:rPr>
  </w:style>
  <w:style w:type="paragraph" w:customStyle="1" w:styleId="xl63">
    <w:name w:val="xl63"/>
    <w:basedOn w:val="Normal"/>
    <w:rsid w:val="00120388"/>
    <w:pPr>
      <w:spacing w:before="100" w:beforeAutospacing="1" w:after="100" w:afterAutospacing="1" w:line="240" w:lineRule="auto"/>
    </w:pPr>
    <w:rPr>
      <w:rFonts w:ascii="Times New Roman" w:hAnsi="Times New Roman" w:cs="Times New Roman"/>
      <w:lang w:val="es-ES_tradnl" w:eastAsia="es-ES"/>
    </w:rPr>
  </w:style>
  <w:style w:type="paragraph" w:customStyle="1" w:styleId="xl64">
    <w:name w:val="xl64"/>
    <w:basedOn w:val="Normal"/>
    <w:rsid w:val="0012038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lang w:val="es-ES_tradnl" w:eastAsia="es-ES"/>
    </w:rPr>
  </w:style>
  <w:style w:type="paragraph" w:customStyle="1" w:styleId="xl65">
    <w:name w:val="xl65"/>
    <w:basedOn w:val="Normal"/>
    <w:rsid w:val="00120388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color w:val="000000"/>
      <w:lang w:val="es-ES_tradnl" w:eastAsia="es-ES"/>
    </w:rPr>
  </w:style>
  <w:style w:type="paragraph" w:customStyle="1" w:styleId="xl66">
    <w:name w:val="xl66"/>
    <w:basedOn w:val="Normal"/>
    <w:rsid w:val="001203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000000"/>
      <w:lang w:val="es-ES_tradnl" w:eastAsia="es-ES"/>
    </w:rPr>
  </w:style>
  <w:style w:type="paragraph" w:customStyle="1" w:styleId="xl67">
    <w:name w:val="xl67"/>
    <w:basedOn w:val="Normal"/>
    <w:rsid w:val="001203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lang w:val="es-ES_tradnl" w:eastAsia="es-ES"/>
    </w:rPr>
  </w:style>
  <w:style w:type="paragraph" w:customStyle="1" w:styleId="xl68">
    <w:name w:val="xl68"/>
    <w:basedOn w:val="Normal"/>
    <w:rsid w:val="001203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lang w:val="es-ES_tradnl" w:eastAsia="es-ES"/>
    </w:rPr>
  </w:style>
  <w:style w:type="paragraph" w:customStyle="1" w:styleId="xl69">
    <w:name w:val="xl69"/>
    <w:basedOn w:val="Normal"/>
    <w:rsid w:val="0012038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lang w:val="es-ES_tradnl" w:eastAsia="es-ES"/>
    </w:rPr>
  </w:style>
  <w:style w:type="paragraph" w:customStyle="1" w:styleId="xl70">
    <w:name w:val="xl70"/>
    <w:basedOn w:val="Normal"/>
    <w:rsid w:val="00120388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i/>
      <w:iCs/>
      <w:lang w:val="es-ES_tradnl" w:eastAsia="es-ES"/>
    </w:rPr>
  </w:style>
  <w:style w:type="paragraph" w:customStyle="1" w:styleId="xl71">
    <w:name w:val="xl71"/>
    <w:basedOn w:val="Normal"/>
    <w:rsid w:val="00120388"/>
    <w:pPr>
      <w:spacing w:before="100" w:beforeAutospacing="1" w:after="100" w:afterAutospacing="1" w:line="240" w:lineRule="auto"/>
    </w:pPr>
    <w:rPr>
      <w:rFonts w:ascii="Times" w:hAnsi="Times"/>
      <w:i/>
      <w:iCs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120388"/>
    <w:pPr>
      <w:spacing w:before="100" w:beforeAutospacing="1" w:after="100" w:afterAutospacing="1" w:line="240" w:lineRule="auto"/>
    </w:pPr>
    <w:rPr>
      <w:rFonts w:ascii="Times New Roman" w:hAnsi="Times New Roman" w:cs="Times New Roman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3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5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</dc:creator>
  <cp:keywords/>
  <dc:description/>
  <cp:lastModifiedBy>patty</cp:lastModifiedBy>
  <cp:revision>6</cp:revision>
  <dcterms:created xsi:type="dcterms:W3CDTF">2019-09-04T20:53:00Z</dcterms:created>
  <dcterms:modified xsi:type="dcterms:W3CDTF">2019-12-18T11:11:00Z</dcterms:modified>
</cp:coreProperties>
</file>